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50C" w:rsidRPr="00461E80" w:rsidRDefault="00B0350C" w:rsidP="006C1B89">
      <w:pPr>
        <w:spacing w:line="480" w:lineRule="auto"/>
        <w:rPr>
          <w:ins w:id="0" w:author="CE" w:date="2026-04-28T11:47:00Z"/>
          <w:sz w:val="22"/>
          <w:szCs w:val="22"/>
          <w:lang w:eastAsia="en-US"/>
        </w:rPr>
      </w:pPr>
      <w:proofErr w:type="gramStart"/>
      <w:ins w:id="1" w:author="CE" w:date="2026-04-28T11:47:00Z">
        <w:r>
          <w:rPr>
            <w:b/>
          </w:rPr>
          <w:t>Supplementary Table 1.</w:t>
        </w:r>
        <w:proofErr w:type="gramEnd"/>
        <w:r w:rsidRPr="00461E80">
          <w:t xml:space="preserve"> </w:t>
        </w:r>
        <w:proofErr w:type="gramStart"/>
        <w:r w:rsidRPr="00461E80">
          <w:t>Adjusted a</w:t>
        </w:r>
        <w:bookmarkStart w:id="2" w:name="_GoBack"/>
        <w:bookmarkEnd w:id="2"/>
        <w:r w:rsidRPr="00461E80">
          <w:t>nalysis for change in regional tissue oxygenation</w:t>
        </w:r>
        <w:del w:id="3" w:author="Author" w:date="2026-04-28T17:06:00Z">
          <w:r w:rsidRPr="00461E80" w:rsidDel="00461E80">
            <w:delText xml:space="preserve"> (rSO2)</w:delText>
          </w:r>
        </w:del>
        <w:r w:rsidRPr="00461E80">
          <w:t xml:space="preserve"> from baseline (</w:t>
        </w:r>
        <w:proofErr w:type="spellStart"/>
        <w:r w:rsidRPr="00461E80">
          <w:t>T0</w:t>
        </w:r>
        <w:proofErr w:type="spellEnd"/>
        <w:r w:rsidRPr="00461E80">
          <w:t>) to 24-48 hours (</w:t>
        </w:r>
        <w:proofErr w:type="spellStart"/>
        <w:r w:rsidRPr="00461E80">
          <w:t>T2</w:t>
        </w:r>
        <w:proofErr w:type="spellEnd"/>
        <w:r w:rsidRPr="00461E80">
          <w:t>)</w:t>
        </w:r>
      </w:ins>
      <w:r w:rsidR="00461E80"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1620"/>
        <w:gridCol w:w="990"/>
        <w:gridCol w:w="897"/>
        <w:gridCol w:w="993"/>
        <w:gridCol w:w="1098"/>
      </w:tblGrid>
      <w:tr w:rsidR="00B0350C" w:rsidTr="00461E80">
        <w:trPr>
          <w:jc w:val="center"/>
          <w:ins w:id="4" w:author="CE" w:date="2026-04-28T11:47:00Z"/>
        </w:trPr>
        <w:tc>
          <w:tcPr>
            <w:tcW w:w="3258" w:type="dxa"/>
            <w:hideMark/>
          </w:tcPr>
          <w:p w:rsidR="00B0350C" w:rsidRPr="00461E80" w:rsidRDefault="00B0350C" w:rsidP="006C1B89">
            <w:pPr>
              <w:spacing w:line="480" w:lineRule="auto"/>
              <w:rPr>
                <w:ins w:id="5" w:author="CE" w:date="2026-04-28T11:47:00Z"/>
                <w:b/>
              </w:rPr>
            </w:pPr>
            <w:ins w:id="6" w:author="CE" w:date="2026-04-28T11:47:00Z">
              <w:r w:rsidRPr="00461E80">
                <w:rPr>
                  <w:b/>
                </w:rPr>
                <w:t>Outcome (</w:t>
              </w:r>
              <w:proofErr w:type="spellStart"/>
              <w:r w:rsidRPr="00461E80">
                <w:rPr>
                  <w:b/>
                </w:rPr>
                <w:t>ΔrSO</w:t>
              </w:r>
              <w:r w:rsidRPr="006C1B89">
                <w:rPr>
                  <w:b/>
                  <w:vertAlign w:val="subscript"/>
                </w:rPr>
                <w:t>2</w:t>
              </w:r>
              <w:proofErr w:type="spellEnd"/>
              <w:r w:rsidRPr="00461E80">
                <w:rPr>
                  <w:b/>
                </w:rPr>
                <w:t xml:space="preserve"> </w:t>
              </w:r>
              <w:proofErr w:type="spellStart"/>
              <w:r w:rsidRPr="00461E80">
                <w:rPr>
                  <w:b/>
                </w:rPr>
                <w:t>T2</w:t>
              </w:r>
              <w:proofErr w:type="spellEnd"/>
              <w:r w:rsidRPr="00461E80">
                <w:rPr>
                  <w:b/>
                </w:rPr>
                <w:t>–</w:t>
              </w:r>
              <w:proofErr w:type="spellStart"/>
              <w:r w:rsidRPr="00461E80">
                <w:rPr>
                  <w:b/>
                </w:rPr>
                <w:t>T0</w:t>
              </w:r>
              <w:proofErr w:type="spellEnd"/>
              <w:r w:rsidRPr="00461E80">
                <w:rPr>
                  <w:b/>
                </w:rPr>
                <w:t>)</w:t>
              </w:r>
            </w:ins>
          </w:p>
        </w:tc>
        <w:tc>
          <w:tcPr>
            <w:tcW w:w="1620" w:type="dxa"/>
            <w:hideMark/>
          </w:tcPr>
          <w:p w:rsidR="00B0350C" w:rsidRPr="00461E80" w:rsidRDefault="00B0350C" w:rsidP="006C1B89">
            <w:pPr>
              <w:spacing w:line="480" w:lineRule="auto"/>
              <w:rPr>
                <w:ins w:id="7" w:author="CE" w:date="2026-04-28T11:47:00Z"/>
                <w:b/>
              </w:rPr>
            </w:pPr>
            <w:ins w:id="8" w:author="CE" w:date="2026-04-28T11:47:00Z">
              <w:r w:rsidRPr="00461E80">
                <w:rPr>
                  <w:b/>
                </w:rPr>
                <w:t>β (Ibuprofen vs</w:t>
              </w:r>
            </w:ins>
            <w:ins w:id="9" w:author="Author" w:date="2026-04-28T17:07:00Z">
              <w:r w:rsidR="00461E80">
                <w:rPr>
                  <w:b/>
                </w:rPr>
                <w:t>.</w:t>
              </w:r>
            </w:ins>
            <w:ins w:id="10" w:author="CE" w:date="2026-04-28T11:47:00Z">
              <w:r w:rsidRPr="00461E80">
                <w:rPr>
                  <w:b/>
                </w:rPr>
                <w:t xml:space="preserve"> </w:t>
              </w:r>
              <w:r w:rsidR="00461E80" w:rsidRPr="00461E80">
                <w:rPr>
                  <w:b/>
                </w:rPr>
                <w:t>paracetamol</w:t>
              </w:r>
              <w:r w:rsidRPr="00461E80">
                <w:rPr>
                  <w:b/>
                </w:rPr>
                <w:t>)</w:t>
              </w:r>
            </w:ins>
          </w:p>
        </w:tc>
        <w:tc>
          <w:tcPr>
            <w:tcW w:w="990" w:type="dxa"/>
            <w:hideMark/>
          </w:tcPr>
          <w:p w:rsidR="00B0350C" w:rsidRPr="00461E80" w:rsidRDefault="00B0350C" w:rsidP="006C1B89">
            <w:pPr>
              <w:spacing w:line="480" w:lineRule="auto"/>
              <w:rPr>
                <w:ins w:id="11" w:author="CE" w:date="2026-04-28T11:47:00Z"/>
                <w:b/>
              </w:rPr>
            </w:pPr>
            <w:proofErr w:type="spellStart"/>
            <w:ins w:id="12" w:author="CE" w:date="2026-04-28T11:47:00Z">
              <w:r w:rsidRPr="00461E80">
                <w:rPr>
                  <w:b/>
                </w:rPr>
                <w:t>95%</w:t>
              </w:r>
              <w:del w:id="13" w:author="Author" w:date="2026-04-28T17:07:00Z">
                <w:r w:rsidRPr="00461E80" w:rsidDel="00461E80">
                  <w:rPr>
                    <w:b/>
                  </w:rPr>
                  <w:delText xml:space="preserve"> </w:delText>
                </w:r>
              </w:del>
              <w:r w:rsidRPr="00461E80">
                <w:rPr>
                  <w:b/>
                </w:rPr>
                <w:t>CI</w:t>
              </w:r>
              <w:proofErr w:type="spellEnd"/>
              <w:r w:rsidRPr="00461E80">
                <w:rPr>
                  <w:b/>
                </w:rPr>
                <w:t xml:space="preserve"> (lower)</w:t>
              </w:r>
            </w:ins>
          </w:p>
        </w:tc>
        <w:tc>
          <w:tcPr>
            <w:tcW w:w="897" w:type="dxa"/>
            <w:hideMark/>
          </w:tcPr>
          <w:p w:rsidR="00B0350C" w:rsidRPr="00461E80" w:rsidRDefault="00B0350C" w:rsidP="006C1B89">
            <w:pPr>
              <w:spacing w:line="480" w:lineRule="auto"/>
              <w:rPr>
                <w:ins w:id="14" w:author="CE" w:date="2026-04-28T11:47:00Z"/>
                <w:b/>
              </w:rPr>
            </w:pPr>
            <w:proofErr w:type="spellStart"/>
            <w:ins w:id="15" w:author="CE" w:date="2026-04-28T11:47:00Z">
              <w:r w:rsidRPr="00461E80">
                <w:rPr>
                  <w:b/>
                </w:rPr>
                <w:t>95%</w:t>
              </w:r>
              <w:del w:id="16" w:author="Author" w:date="2026-04-28T17:07:00Z">
                <w:r w:rsidRPr="00461E80" w:rsidDel="00461E80">
                  <w:rPr>
                    <w:b/>
                  </w:rPr>
                  <w:delText xml:space="preserve"> </w:delText>
                </w:r>
              </w:del>
              <w:r w:rsidRPr="00461E80">
                <w:rPr>
                  <w:b/>
                </w:rPr>
                <w:t>CI</w:t>
              </w:r>
              <w:proofErr w:type="spellEnd"/>
              <w:r w:rsidRPr="00461E80">
                <w:rPr>
                  <w:b/>
                </w:rPr>
                <w:t xml:space="preserve"> (upper)</w:t>
              </w:r>
            </w:ins>
          </w:p>
        </w:tc>
        <w:tc>
          <w:tcPr>
            <w:tcW w:w="993" w:type="dxa"/>
            <w:hideMark/>
          </w:tcPr>
          <w:p w:rsidR="00B0350C" w:rsidRPr="00461E80" w:rsidRDefault="00B0350C" w:rsidP="006C1B89">
            <w:pPr>
              <w:spacing w:line="480" w:lineRule="auto"/>
              <w:rPr>
                <w:ins w:id="17" w:author="CE" w:date="2026-04-28T11:47:00Z"/>
                <w:b/>
              </w:rPr>
            </w:pPr>
            <w:ins w:id="18" w:author="CE" w:date="2026-04-28T11:47:00Z">
              <w:r w:rsidRPr="00461E80">
                <w:rPr>
                  <w:b/>
                </w:rPr>
                <w:t>p-value</w:t>
              </w:r>
            </w:ins>
          </w:p>
        </w:tc>
        <w:tc>
          <w:tcPr>
            <w:tcW w:w="1098" w:type="dxa"/>
            <w:hideMark/>
          </w:tcPr>
          <w:p w:rsidR="00B0350C" w:rsidRPr="00461E80" w:rsidRDefault="00B0350C" w:rsidP="006C1B89">
            <w:pPr>
              <w:spacing w:line="480" w:lineRule="auto"/>
              <w:rPr>
                <w:ins w:id="19" w:author="CE" w:date="2026-04-28T11:47:00Z"/>
                <w:b/>
              </w:rPr>
            </w:pPr>
            <w:ins w:id="20" w:author="CE" w:date="2026-04-28T11:47:00Z">
              <w:r w:rsidRPr="00461E80">
                <w:rPr>
                  <w:b/>
                </w:rPr>
                <w:t xml:space="preserve">Adj. </w:t>
              </w:r>
              <w:proofErr w:type="spellStart"/>
              <w:r w:rsidRPr="00461E80">
                <w:rPr>
                  <w:b/>
                </w:rPr>
                <w:t>R</w:t>
              </w:r>
              <w:del w:id="21" w:author="Author" w:date="2026-04-28T17:07:00Z">
                <w:r w:rsidRPr="006C1B89" w:rsidDel="00461E80">
                  <w:rPr>
                    <w:b/>
                    <w:vertAlign w:val="superscript"/>
                  </w:rPr>
                  <w:delText>²</w:delText>
                </w:r>
              </w:del>
            </w:ins>
            <w:ins w:id="22" w:author="Author" w:date="2026-04-28T17:07:00Z">
              <w:r w:rsidR="00461E80" w:rsidRPr="006C1B89">
                <w:rPr>
                  <w:b/>
                  <w:vertAlign w:val="superscript"/>
                </w:rPr>
                <w:t>2</w:t>
              </w:r>
            </w:ins>
            <w:proofErr w:type="spellEnd"/>
          </w:p>
        </w:tc>
      </w:tr>
      <w:tr w:rsidR="00B0350C" w:rsidTr="00461E80">
        <w:trPr>
          <w:trHeight w:val="395"/>
          <w:jc w:val="center"/>
          <w:ins w:id="23" w:author="CE" w:date="2026-04-28T11:47:00Z"/>
        </w:trPr>
        <w:tc>
          <w:tcPr>
            <w:tcW w:w="3258" w:type="dxa"/>
            <w:hideMark/>
          </w:tcPr>
          <w:p w:rsidR="00B0350C" w:rsidRDefault="00B0350C" w:rsidP="006C1B89">
            <w:pPr>
              <w:spacing w:line="480" w:lineRule="auto"/>
              <w:rPr>
                <w:ins w:id="24" w:author="CE" w:date="2026-04-28T11:47:00Z"/>
              </w:rPr>
            </w:pPr>
            <w:ins w:id="25" w:author="CE" w:date="2026-04-28T11:47:00Z">
              <w:r>
                <w:t xml:space="preserve">Cerebral </w:t>
              </w:r>
              <w:proofErr w:type="spellStart"/>
              <w:r>
                <w:t>rSO</w:t>
              </w:r>
              <w:r w:rsidRPr="006C1B89">
                <w:rPr>
                  <w:vertAlign w:val="subscript"/>
                </w:rPr>
                <w:t>2</w:t>
              </w:r>
              <w:proofErr w:type="spellEnd"/>
              <w:r>
                <w:t xml:space="preserve"> change (</w:t>
              </w:r>
              <w:proofErr w:type="spellStart"/>
              <w:r>
                <w:t>T2</w:t>
              </w:r>
              <w:proofErr w:type="spellEnd"/>
              <w:r>
                <w:t>–</w:t>
              </w:r>
              <w:proofErr w:type="spellStart"/>
              <w:r>
                <w:t>T0</w:t>
              </w:r>
              <w:proofErr w:type="spellEnd"/>
              <w:r>
                <w:t>)</w:t>
              </w:r>
            </w:ins>
          </w:p>
        </w:tc>
        <w:tc>
          <w:tcPr>
            <w:tcW w:w="1620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26" w:author="CE" w:date="2026-04-28T11:47:00Z"/>
              </w:rPr>
            </w:pPr>
            <w:ins w:id="27" w:author="CE" w:date="2026-04-28T11:47:00Z">
              <w:r>
                <w:t>1.10</w:t>
              </w:r>
            </w:ins>
          </w:p>
        </w:tc>
        <w:tc>
          <w:tcPr>
            <w:tcW w:w="990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28" w:author="CE" w:date="2026-04-28T11:47:00Z"/>
              </w:rPr>
            </w:pPr>
            <w:ins w:id="29" w:author="CE" w:date="2026-04-28T11:48:00Z">
              <w:del w:id="30" w:author="Author" w:date="2026-04-28T17:07:00Z">
                <w:r w:rsidDel="00461E80">
                  <w:delText>−</w:delText>
                </w:r>
              </w:del>
            </w:ins>
            <w:ins w:id="31" w:author="Author" w:date="2026-04-28T17:07:00Z">
              <w:r w:rsidR="00461E80">
                <w:t>-</w:t>
              </w:r>
            </w:ins>
            <w:ins w:id="32" w:author="CE" w:date="2026-04-28T11:47:00Z">
              <w:r>
                <w:t>3.65</w:t>
              </w:r>
            </w:ins>
          </w:p>
        </w:tc>
        <w:tc>
          <w:tcPr>
            <w:tcW w:w="897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33" w:author="CE" w:date="2026-04-28T11:47:00Z"/>
              </w:rPr>
            </w:pPr>
            <w:ins w:id="34" w:author="CE" w:date="2026-04-28T11:47:00Z">
              <w:r>
                <w:t>5.86</w:t>
              </w:r>
            </w:ins>
          </w:p>
        </w:tc>
        <w:tc>
          <w:tcPr>
            <w:tcW w:w="993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35" w:author="CE" w:date="2026-04-28T11:47:00Z"/>
              </w:rPr>
            </w:pPr>
            <w:ins w:id="36" w:author="CE" w:date="2026-04-28T11:47:00Z">
              <w:r>
                <w:t>0.633</w:t>
              </w:r>
            </w:ins>
          </w:p>
        </w:tc>
        <w:tc>
          <w:tcPr>
            <w:tcW w:w="1098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37" w:author="CE" w:date="2026-04-28T11:47:00Z"/>
              </w:rPr>
            </w:pPr>
            <w:ins w:id="38" w:author="CE" w:date="2026-04-28T11:47:00Z">
              <w:r>
                <w:t>0.040</w:t>
              </w:r>
            </w:ins>
          </w:p>
        </w:tc>
      </w:tr>
      <w:tr w:rsidR="00B0350C" w:rsidTr="00461E80">
        <w:trPr>
          <w:jc w:val="center"/>
          <w:ins w:id="39" w:author="CE" w:date="2026-04-28T11:47:00Z"/>
        </w:trPr>
        <w:tc>
          <w:tcPr>
            <w:tcW w:w="3258" w:type="dxa"/>
            <w:hideMark/>
          </w:tcPr>
          <w:p w:rsidR="00B0350C" w:rsidRDefault="00B0350C" w:rsidP="006C1B89">
            <w:pPr>
              <w:spacing w:line="480" w:lineRule="auto"/>
              <w:rPr>
                <w:ins w:id="40" w:author="CE" w:date="2026-04-28T11:47:00Z"/>
              </w:rPr>
            </w:pPr>
            <w:ins w:id="41" w:author="CE" w:date="2026-04-28T11:47:00Z">
              <w:r>
                <w:t xml:space="preserve">Mesenteric </w:t>
              </w:r>
              <w:proofErr w:type="spellStart"/>
              <w:r>
                <w:t>rSO</w:t>
              </w:r>
              <w:r w:rsidRPr="006C1B89">
                <w:rPr>
                  <w:vertAlign w:val="subscript"/>
                </w:rPr>
                <w:t>2</w:t>
              </w:r>
              <w:proofErr w:type="spellEnd"/>
              <w:r>
                <w:t xml:space="preserve"> change (</w:t>
              </w:r>
              <w:proofErr w:type="spellStart"/>
              <w:r>
                <w:t>T2</w:t>
              </w:r>
              <w:proofErr w:type="spellEnd"/>
              <w:r>
                <w:t>–</w:t>
              </w:r>
              <w:proofErr w:type="spellStart"/>
              <w:r>
                <w:t>T0</w:t>
              </w:r>
              <w:proofErr w:type="spellEnd"/>
              <w:r>
                <w:t>)</w:t>
              </w:r>
            </w:ins>
          </w:p>
        </w:tc>
        <w:tc>
          <w:tcPr>
            <w:tcW w:w="1620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42" w:author="CE" w:date="2026-04-28T11:47:00Z"/>
              </w:rPr>
            </w:pPr>
            <w:ins w:id="43" w:author="CE" w:date="2026-04-28T11:47:00Z">
              <w:r>
                <w:t>1.63</w:t>
              </w:r>
            </w:ins>
          </w:p>
        </w:tc>
        <w:tc>
          <w:tcPr>
            <w:tcW w:w="990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44" w:author="CE" w:date="2026-04-28T11:47:00Z"/>
              </w:rPr>
            </w:pPr>
            <w:ins w:id="45" w:author="CE" w:date="2026-04-28T11:48:00Z">
              <w:del w:id="46" w:author="Author" w:date="2026-04-28T17:07:00Z">
                <w:r w:rsidDel="00461E80">
                  <w:delText>−</w:delText>
                </w:r>
              </w:del>
            </w:ins>
            <w:ins w:id="47" w:author="Author" w:date="2026-04-28T17:07:00Z">
              <w:r w:rsidR="00461E80">
                <w:t>-</w:t>
              </w:r>
            </w:ins>
            <w:ins w:id="48" w:author="CE" w:date="2026-04-28T11:47:00Z">
              <w:r>
                <w:t>3.90</w:t>
              </w:r>
            </w:ins>
          </w:p>
        </w:tc>
        <w:tc>
          <w:tcPr>
            <w:tcW w:w="897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49" w:author="CE" w:date="2026-04-28T11:47:00Z"/>
              </w:rPr>
            </w:pPr>
            <w:ins w:id="50" w:author="CE" w:date="2026-04-28T11:47:00Z">
              <w:r>
                <w:t>7.15</w:t>
              </w:r>
            </w:ins>
          </w:p>
        </w:tc>
        <w:tc>
          <w:tcPr>
            <w:tcW w:w="993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51" w:author="CE" w:date="2026-04-28T11:47:00Z"/>
              </w:rPr>
            </w:pPr>
            <w:ins w:id="52" w:author="CE" w:date="2026-04-28T11:47:00Z">
              <w:r>
                <w:t>0.545</w:t>
              </w:r>
            </w:ins>
          </w:p>
        </w:tc>
        <w:tc>
          <w:tcPr>
            <w:tcW w:w="1098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53" w:author="CE" w:date="2026-04-28T11:47:00Z"/>
              </w:rPr>
            </w:pPr>
            <w:ins w:id="54" w:author="CE" w:date="2026-04-28T11:47:00Z">
              <w:r>
                <w:t>0.234</w:t>
              </w:r>
            </w:ins>
          </w:p>
        </w:tc>
      </w:tr>
      <w:tr w:rsidR="00B0350C" w:rsidTr="00461E80">
        <w:trPr>
          <w:jc w:val="center"/>
          <w:ins w:id="55" w:author="CE" w:date="2026-04-28T11:47:00Z"/>
        </w:trPr>
        <w:tc>
          <w:tcPr>
            <w:tcW w:w="3258" w:type="dxa"/>
            <w:hideMark/>
          </w:tcPr>
          <w:p w:rsidR="00B0350C" w:rsidRDefault="00B0350C" w:rsidP="006C1B89">
            <w:pPr>
              <w:spacing w:line="480" w:lineRule="auto"/>
              <w:rPr>
                <w:ins w:id="56" w:author="CE" w:date="2026-04-28T11:47:00Z"/>
              </w:rPr>
            </w:pPr>
            <w:ins w:id="57" w:author="CE" w:date="2026-04-28T11:47:00Z">
              <w:r>
                <w:t xml:space="preserve">Right renal </w:t>
              </w:r>
              <w:proofErr w:type="spellStart"/>
              <w:r>
                <w:t>rSO</w:t>
              </w:r>
              <w:r w:rsidRPr="006C1B89">
                <w:rPr>
                  <w:vertAlign w:val="subscript"/>
                </w:rPr>
                <w:t>2</w:t>
              </w:r>
              <w:proofErr w:type="spellEnd"/>
              <w:r>
                <w:t xml:space="preserve"> change (</w:t>
              </w:r>
              <w:proofErr w:type="spellStart"/>
              <w:r>
                <w:t>T2</w:t>
              </w:r>
              <w:proofErr w:type="spellEnd"/>
              <w:r>
                <w:t>–</w:t>
              </w:r>
              <w:proofErr w:type="spellStart"/>
              <w:r>
                <w:t>T0</w:t>
              </w:r>
              <w:proofErr w:type="spellEnd"/>
              <w:r>
                <w:t>)</w:t>
              </w:r>
            </w:ins>
          </w:p>
        </w:tc>
        <w:tc>
          <w:tcPr>
            <w:tcW w:w="1620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58" w:author="CE" w:date="2026-04-28T11:47:00Z"/>
              </w:rPr>
            </w:pPr>
            <w:ins w:id="59" w:author="CE" w:date="2026-04-28T11:48:00Z">
              <w:del w:id="60" w:author="Author" w:date="2026-04-28T17:07:00Z">
                <w:r w:rsidDel="00461E80">
                  <w:delText>−</w:delText>
                </w:r>
              </w:del>
            </w:ins>
            <w:ins w:id="61" w:author="Author" w:date="2026-04-28T17:07:00Z">
              <w:r w:rsidR="00461E80">
                <w:t>-</w:t>
              </w:r>
            </w:ins>
            <w:ins w:id="62" w:author="CE" w:date="2026-04-28T11:47:00Z">
              <w:r>
                <w:t>4.17</w:t>
              </w:r>
            </w:ins>
          </w:p>
        </w:tc>
        <w:tc>
          <w:tcPr>
            <w:tcW w:w="990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63" w:author="CE" w:date="2026-04-28T11:47:00Z"/>
              </w:rPr>
            </w:pPr>
            <w:ins w:id="64" w:author="CE" w:date="2026-04-28T11:48:00Z">
              <w:del w:id="65" w:author="Author" w:date="2026-04-28T17:07:00Z">
                <w:r w:rsidDel="00461E80">
                  <w:delText>−</w:delText>
                </w:r>
              </w:del>
            </w:ins>
            <w:ins w:id="66" w:author="Author" w:date="2026-04-28T17:07:00Z">
              <w:r w:rsidR="00461E80">
                <w:t>-</w:t>
              </w:r>
            </w:ins>
            <w:ins w:id="67" w:author="CE" w:date="2026-04-28T11:47:00Z">
              <w:r>
                <w:t>13.90</w:t>
              </w:r>
            </w:ins>
          </w:p>
        </w:tc>
        <w:tc>
          <w:tcPr>
            <w:tcW w:w="897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68" w:author="CE" w:date="2026-04-28T11:47:00Z"/>
              </w:rPr>
            </w:pPr>
            <w:ins w:id="69" w:author="CE" w:date="2026-04-28T11:47:00Z">
              <w:r>
                <w:t>5.57</w:t>
              </w:r>
            </w:ins>
          </w:p>
        </w:tc>
        <w:tc>
          <w:tcPr>
            <w:tcW w:w="993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70" w:author="CE" w:date="2026-04-28T11:47:00Z"/>
              </w:rPr>
            </w:pPr>
            <w:ins w:id="71" w:author="CE" w:date="2026-04-28T11:47:00Z">
              <w:r>
                <w:t>0.382</w:t>
              </w:r>
            </w:ins>
          </w:p>
        </w:tc>
        <w:tc>
          <w:tcPr>
            <w:tcW w:w="1098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72" w:author="CE" w:date="2026-04-28T11:47:00Z"/>
              </w:rPr>
            </w:pPr>
            <w:ins w:id="73" w:author="CE" w:date="2026-04-28T11:48:00Z">
              <w:del w:id="74" w:author="Author" w:date="2026-04-28T17:07:00Z">
                <w:r w:rsidDel="00461E80">
                  <w:delText>−</w:delText>
                </w:r>
              </w:del>
            </w:ins>
            <w:ins w:id="75" w:author="Author" w:date="2026-04-28T17:07:00Z">
              <w:r w:rsidR="00461E80">
                <w:t>-</w:t>
              </w:r>
            </w:ins>
            <w:ins w:id="76" w:author="CE" w:date="2026-04-28T11:47:00Z">
              <w:r>
                <w:t>0.100</w:t>
              </w:r>
            </w:ins>
          </w:p>
        </w:tc>
      </w:tr>
      <w:tr w:rsidR="00B0350C" w:rsidTr="00461E80">
        <w:trPr>
          <w:jc w:val="center"/>
          <w:ins w:id="77" w:author="CE" w:date="2026-04-28T11:47:00Z"/>
        </w:trPr>
        <w:tc>
          <w:tcPr>
            <w:tcW w:w="3258" w:type="dxa"/>
            <w:hideMark/>
          </w:tcPr>
          <w:p w:rsidR="00B0350C" w:rsidRDefault="00B0350C" w:rsidP="006C1B89">
            <w:pPr>
              <w:spacing w:line="480" w:lineRule="auto"/>
              <w:rPr>
                <w:ins w:id="78" w:author="CE" w:date="2026-04-28T11:47:00Z"/>
              </w:rPr>
            </w:pPr>
            <w:ins w:id="79" w:author="CE" w:date="2026-04-28T11:47:00Z">
              <w:r>
                <w:t xml:space="preserve">Left renal </w:t>
              </w:r>
              <w:proofErr w:type="spellStart"/>
              <w:r>
                <w:t>rSO</w:t>
              </w:r>
              <w:r w:rsidRPr="006C1B89">
                <w:rPr>
                  <w:vertAlign w:val="subscript"/>
                </w:rPr>
                <w:t>2</w:t>
              </w:r>
              <w:proofErr w:type="spellEnd"/>
              <w:r>
                <w:t xml:space="preserve"> change (</w:t>
              </w:r>
              <w:proofErr w:type="spellStart"/>
              <w:r>
                <w:t>T2</w:t>
              </w:r>
              <w:proofErr w:type="spellEnd"/>
              <w:r>
                <w:t>–</w:t>
              </w:r>
              <w:proofErr w:type="spellStart"/>
              <w:r>
                <w:t>T0</w:t>
              </w:r>
              <w:proofErr w:type="spellEnd"/>
              <w:r>
                <w:t>)</w:t>
              </w:r>
            </w:ins>
          </w:p>
        </w:tc>
        <w:tc>
          <w:tcPr>
            <w:tcW w:w="1620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80" w:author="CE" w:date="2026-04-28T11:47:00Z"/>
              </w:rPr>
            </w:pPr>
            <w:ins w:id="81" w:author="CE" w:date="2026-04-28T11:47:00Z">
              <w:r>
                <w:t>0.83</w:t>
              </w:r>
            </w:ins>
          </w:p>
        </w:tc>
        <w:tc>
          <w:tcPr>
            <w:tcW w:w="990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82" w:author="CE" w:date="2026-04-28T11:47:00Z"/>
              </w:rPr>
            </w:pPr>
            <w:ins w:id="83" w:author="CE" w:date="2026-04-28T11:48:00Z">
              <w:del w:id="84" w:author="Author" w:date="2026-04-28T17:07:00Z">
                <w:r w:rsidDel="00461E80">
                  <w:delText>−</w:delText>
                </w:r>
              </w:del>
            </w:ins>
            <w:ins w:id="85" w:author="Author" w:date="2026-04-28T17:07:00Z">
              <w:r w:rsidR="00461E80">
                <w:t>-</w:t>
              </w:r>
            </w:ins>
            <w:ins w:id="86" w:author="CE" w:date="2026-04-28T11:47:00Z">
              <w:r>
                <w:t>7.69</w:t>
              </w:r>
            </w:ins>
          </w:p>
        </w:tc>
        <w:tc>
          <w:tcPr>
            <w:tcW w:w="897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87" w:author="CE" w:date="2026-04-28T11:47:00Z"/>
              </w:rPr>
            </w:pPr>
            <w:ins w:id="88" w:author="CE" w:date="2026-04-28T11:47:00Z">
              <w:r>
                <w:t>9.35</w:t>
              </w:r>
            </w:ins>
          </w:p>
        </w:tc>
        <w:tc>
          <w:tcPr>
            <w:tcW w:w="993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89" w:author="CE" w:date="2026-04-28T11:47:00Z"/>
              </w:rPr>
            </w:pPr>
            <w:ins w:id="90" w:author="CE" w:date="2026-04-28T11:47:00Z">
              <w:r>
                <w:t>0.841</w:t>
              </w:r>
            </w:ins>
          </w:p>
        </w:tc>
        <w:tc>
          <w:tcPr>
            <w:tcW w:w="1098" w:type="dxa"/>
            <w:hideMark/>
          </w:tcPr>
          <w:p w:rsidR="00B0350C" w:rsidRDefault="00B0350C" w:rsidP="006C1B89">
            <w:pPr>
              <w:spacing w:line="480" w:lineRule="auto"/>
              <w:jc w:val="center"/>
              <w:rPr>
                <w:ins w:id="91" w:author="CE" w:date="2026-04-28T11:47:00Z"/>
              </w:rPr>
            </w:pPr>
            <w:ins w:id="92" w:author="CE" w:date="2026-04-28T11:48:00Z">
              <w:del w:id="93" w:author="Author" w:date="2026-04-28T17:07:00Z">
                <w:r w:rsidDel="00461E80">
                  <w:delText>−</w:delText>
                </w:r>
              </w:del>
            </w:ins>
            <w:ins w:id="94" w:author="Author" w:date="2026-04-28T17:07:00Z">
              <w:r w:rsidR="00461E80">
                <w:t>-</w:t>
              </w:r>
            </w:ins>
            <w:ins w:id="95" w:author="CE" w:date="2026-04-28T11:47:00Z">
              <w:r>
                <w:t>0.058</w:t>
              </w:r>
            </w:ins>
          </w:p>
        </w:tc>
      </w:tr>
    </w:tbl>
    <w:p w:rsidR="00B0350C" w:rsidRDefault="00B0350C" w:rsidP="006C1B89">
      <w:pPr>
        <w:spacing w:line="480" w:lineRule="auto"/>
        <w:rPr>
          <w:ins w:id="96" w:author="CE" w:date="2026-04-28T11:47:00Z"/>
          <w:rFonts w:asciiTheme="minorHAnsi" w:hAnsiTheme="minorHAnsi" w:cstheme="minorBidi"/>
          <w:sz w:val="22"/>
          <w:szCs w:val="22"/>
          <w:lang w:eastAsia="en-US"/>
        </w:rPr>
      </w:pPr>
      <w:ins w:id="97" w:author="CE" w:date="2026-04-28T11:47:00Z">
        <w:del w:id="98" w:author="Author" w:date="2026-04-28T17:08:00Z">
          <w:r w:rsidDel="00461E80">
            <w:delText xml:space="preserve">Abbreviations: </w:delText>
          </w:r>
        </w:del>
        <w:proofErr w:type="spellStart"/>
        <w:r>
          <w:t>rSO</w:t>
        </w:r>
        <w:r w:rsidRPr="006C1B89">
          <w:rPr>
            <w:vertAlign w:val="subscript"/>
          </w:rPr>
          <w:t>2</w:t>
        </w:r>
        <w:proofErr w:type="spellEnd"/>
        <w:del w:id="99" w:author="Author" w:date="2026-04-28T17:08:00Z">
          <w:r w:rsidDel="00461E80">
            <w:delText>,</w:delText>
          </w:r>
        </w:del>
      </w:ins>
      <w:ins w:id="100" w:author="Author" w:date="2026-04-28T17:08:00Z">
        <w:r w:rsidR="00461E80">
          <w:t>:</w:t>
        </w:r>
      </w:ins>
      <w:ins w:id="101" w:author="CE" w:date="2026-04-28T11:47:00Z">
        <w:r>
          <w:t xml:space="preserve"> regional tissue oxygen saturation; PDA</w:t>
        </w:r>
        <w:del w:id="102" w:author="Author" w:date="2026-04-28T17:08:00Z">
          <w:r w:rsidDel="00461E80">
            <w:delText>,</w:delText>
          </w:r>
        </w:del>
      </w:ins>
      <w:ins w:id="103" w:author="Author" w:date="2026-04-28T17:08:00Z">
        <w:r w:rsidR="00461E80">
          <w:t>:</w:t>
        </w:r>
      </w:ins>
      <w:ins w:id="104" w:author="CE" w:date="2026-04-28T11:47:00Z">
        <w:r>
          <w:t xml:space="preserve"> patent </w:t>
        </w:r>
        <w:proofErr w:type="spellStart"/>
        <w:r>
          <w:t>ductus</w:t>
        </w:r>
        <w:proofErr w:type="spellEnd"/>
        <w:r>
          <w:t xml:space="preserve"> </w:t>
        </w:r>
        <w:proofErr w:type="spellStart"/>
        <w:r>
          <w:t>arteriosus</w:t>
        </w:r>
      </w:ins>
      <w:proofErr w:type="spellEnd"/>
      <w:ins w:id="105" w:author="Author" w:date="2026-04-28T17:09:00Z">
        <w:r w:rsidR="00461E80">
          <w:t xml:space="preserve">; </w:t>
        </w:r>
        <w:r w:rsidR="00461E80" w:rsidRPr="007F3014">
          <w:t>CI</w:t>
        </w:r>
        <w:r w:rsidR="00461E80">
          <w:t xml:space="preserve">: </w:t>
        </w:r>
        <w:r w:rsidR="00461E80" w:rsidRPr="007F3014">
          <w:t>confidence interval</w:t>
        </w:r>
      </w:ins>
      <w:ins w:id="106" w:author="CE" w:date="2026-04-28T11:47:00Z">
        <w:r>
          <w:t xml:space="preserve">; </w:t>
        </w:r>
        <w:proofErr w:type="spellStart"/>
        <w:r>
          <w:t>T0</w:t>
        </w:r>
        <w:proofErr w:type="spellEnd"/>
        <w:r>
          <w:t xml:space="preserve">, 1 hour before treatment; </w:t>
        </w:r>
        <w:proofErr w:type="spellStart"/>
        <w:r>
          <w:t>T2</w:t>
        </w:r>
        <w:proofErr w:type="spellEnd"/>
        <w:r>
          <w:t>, 24–48 hours after treatment initiation.</w:t>
        </w:r>
      </w:ins>
      <w:r w:rsidR="00461E80">
        <w:t xml:space="preserve"> </w:t>
      </w:r>
      <w:ins w:id="107" w:author="CE" w:date="2026-04-28T11:47:00Z">
        <w:r w:rsidR="00461E80">
          <w:t xml:space="preserve">Model: Linear regression with </w:t>
        </w:r>
        <w:proofErr w:type="spellStart"/>
        <w:r w:rsidR="00461E80">
          <w:t>ΔrSO</w:t>
        </w:r>
        <w:r w:rsidR="00461E80" w:rsidRPr="006C1B89">
          <w:rPr>
            <w:vertAlign w:val="subscript"/>
          </w:rPr>
          <w:t>2</w:t>
        </w:r>
        <w:proofErr w:type="spellEnd"/>
        <w:r w:rsidR="00461E80">
          <w:t xml:space="preserve"> (</w:t>
        </w:r>
        <w:proofErr w:type="spellStart"/>
        <w:r w:rsidR="00461E80">
          <w:t>T2</w:t>
        </w:r>
        <w:proofErr w:type="spellEnd"/>
        <w:r w:rsidR="00461E80">
          <w:t>–</w:t>
        </w:r>
        <w:proofErr w:type="spellStart"/>
        <w:r w:rsidR="00461E80">
          <w:t>T0</w:t>
        </w:r>
        <w:proofErr w:type="spellEnd"/>
        <w:r w:rsidR="00461E80">
          <w:t xml:space="preserve">) as dependent variable; predictors included treatment group (ibuprofen </w:t>
        </w:r>
        <w:proofErr w:type="spellStart"/>
        <w:r w:rsidR="00461E80">
          <w:t>vs</w:t>
        </w:r>
        <w:proofErr w:type="spellEnd"/>
        <w:r w:rsidR="00461E80">
          <w:t xml:space="preserve"> paracetamol), gestational age (weeks), mechanical ventilation at baseline (yes/no), and baseline PDA diameter (mm).</w:t>
        </w:r>
      </w:ins>
    </w:p>
    <w:p w:rsidR="00B0350C" w:rsidRPr="00B36138" w:rsidRDefault="00B0350C" w:rsidP="006C1B89">
      <w:pPr>
        <w:spacing w:line="480" w:lineRule="auto"/>
        <w:rPr>
          <w:lang w:val="en-GB"/>
        </w:rPr>
      </w:pPr>
      <w:r w:rsidRPr="008B79D0">
        <w:fldChar w:fldCharType="begin"/>
      </w:r>
      <w:r w:rsidRPr="008B79D0">
        <w:instrText xml:space="preserve"> ADDIN </w:instrText>
      </w:r>
      <w:r w:rsidRPr="008B79D0">
        <w:fldChar w:fldCharType="end"/>
      </w:r>
    </w:p>
    <w:p w:rsidR="00380E46" w:rsidRDefault="00380E46"/>
    <w:sectPr w:rsidR="00380E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50C"/>
    <w:rsid w:val="00380E46"/>
    <w:rsid w:val="00461E80"/>
    <w:rsid w:val="006C1B89"/>
    <w:rsid w:val="00782A00"/>
    <w:rsid w:val="00B0350C"/>
    <w:rsid w:val="00C25649"/>
    <w:rsid w:val="00C9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5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5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50C"/>
    <w:rPr>
      <w:rFonts w:ascii="Tahoma" w:eastAsia="Times New Roman" w:hAnsi="Tahoma" w:cs="Tahoma"/>
      <w:sz w:val="16"/>
      <w:szCs w:val="16"/>
      <w:lang w:val="en-US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5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5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50C"/>
    <w:rPr>
      <w:rFonts w:ascii="Tahoma" w:eastAsia="Times New Roman" w:hAnsi="Tahoma" w:cs="Tahoma"/>
      <w:sz w:val="16"/>
      <w:szCs w:val="16"/>
      <w:lang w:val="en-US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cp:lastPrinted>2026-04-28T11:41:00Z</cp:lastPrinted>
  <dcterms:created xsi:type="dcterms:W3CDTF">2026-04-28T11:35:00Z</dcterms:created>
  <dcterms:modified xsi:type="dcterms:W3CDTF">2026-04-28T11:41:00Z</dcterms:modified>
</cp:coreProperties>
</file>